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2B4F7" w14:textId="2D349B5E" w:rsidR="008E4E9D" w:rsidRPr="00637A7D" w:rsidRDefault="008E4E9D" w:rsidP="008E4E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37A7D">
        <w:rPr>
          <w:rFonts w:ascii="Times New Roman" w:hAnsi="Times New Roman" w:cs="Times New Roman"/>
          <w:b/>
          <w:sz w:val="24"/>
          <w:szCs w:val="24"/>
        </w:rPr>
        <w:t>Supplementary Table 1- Characteristic features of Inflammatory Myositis patients based on serum autoantibody profile.</w:t>
      </w:r>
    </w:p>
    <w:tbl>
      <w:tblPr>
        <w:tblStyle w:val="TableGrid"/>
        <w:tblW w:w="10722" w:type="dxa"/>
        <w:tblInd w:w="-856" w:type="dxa"/>
        <w:tblLook w:val="04A0" w:firstRow="1" w:lastRow="0" w:firstColumn="1" w:lastColumn="0" w:noHBand="0" w:noVBand="1"/>
      </w:tblPr>
      <w:tblGrid>
        <w:gridCol w:w="2829"/>
        <w:gridCol w:w="1973"/>
        <w:gridCol w:w="1973"/>
        <w:gridCol w:w="1973"/>
        <w:gridCol w:w="1974"/>
      </w:tblGrid>
      <w:tr w:rsidR="008E4E9D" w:rsidRPr="00637A7D" w14:paraId="1E4DDE95" w14:textId="77777777" w:rsidTr="00046E6F">
        <w:trPr>
          <w:trHeight w:val="1020"/>
        </w:trPr>
        <w:tc>
          <w:tcPr>
            <w:tcW w:w="2829" w:type="dxa"/>
            <w:shd w:val="clear" w:color="auto" w:fill="B4C6E7" w:themeFill="accent1" w:themeFillTint="66"/>
          </w:tcPr>
          <w:p w14:paraId="749543F7" w14:textId="77777777" w:rsidR="008E4E9D" w:rsidRPr="00637A7D" w:rsidRDefault="008E4E9D" w:rsidP="00046E6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>Clinical Attribute</w:t>
            </w:r>
          </w:p>
        </w:tc>
        <w:tc>
          <w:tcPr>
            <w:tcW w:w="1973" w:type="dxa"/>
            <w:shd w:val="clear" w:color="auto" w:fill="B4C6E7" w:themeFill="accent1" w:themeFillTint="66"/>
          </w:tcPr>
          <w:p w14:paraId="1D5D4B93" w14:textId="79A5E518" w:rsidR="008E4E9D" w:rsidRPr="00637A7D" w:rsidRDefault="008E4E9D" w:rsidP="00046E6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Patients (n = </w:t>
            </w:r>
            <w:r w:rsidR="00BB42AF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973" w:type="dxa"/>
            <w:shd w:val="clear" w:color="auto" w:fill="B4C6E7" w:themeFill="accent1" w:themeFillTint="66"/>
          </w:tcPr>
          <w:p w14:paraId="1F290F29" w14:textId="53662A97" w:rsidR="008E4E9D" w:rsidRPr="00637A7D" w:rsidRDefault="008E4E9D" w:rsidP="00046E6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SA Positive (n = </w:t>
            </w:r>
            <w:r w:rsidR="00E4339E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973" w:type="dxa"/>
            <w:shd w:val="clear" w:color="auto" w:fill="B4C6E7" w:themeFill="accent1" w:themeFillTint="66"/>
          </w:tcPr>
          <w:p w14:paraId="053759AF" w14:textId="7831F7E9" w:rsidR="008E4E9D" w:rsidRPr="00637A7D" w:rsidRDefault="008E4E9D" w:rsidP="00046E6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A Positive (n = </w:t>
            </w:r>
            <w:r w:rsidR="00E4339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74" w:type="dxa"/>
            <w:shd w:val="clear" w:color="auto" w:fill="B4C6E7" w:themeFill="accent1" w:themeFillTint="66"/>
          </w:tcPr>
          <w:p w14:paraId="3778547C" w14:textId="4748326D" w:rsidR="008E4E9D" w:rsidRPr="00637A7D" w:rsidRDefault="008E4E9D" w:rsidP="00046E6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A Positive (n = </w:t>
            </w:r>
            <w:r w:rsidR="005442E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637A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027B9" w:rsidRPr="00637A7D" w14:paraId="3FBFC68E" w14:textId="77777777" w:rsidTr="00046E6F">
        <w:trPr>
          <w:trHeight w:val="500"/>
        </w:trPr>
        <w:tc>
          <w:tcPr>
            <w:tcW w:w="2829" w:type="dxa"/>
          </w:tcPr>
          <w:p w14:paraId="2C60C32F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F:M</w:t>
            </w:r>
          </w:p>
        </w:tc>
        <w:tc>
          <w:tcPr>
            <w:tcW w:w="1973" w:type="dxa"/>
          </w:tcPr>
          <w:p w14:paraId="172CBFBD" w14:textId="0D9D5FF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  <w:tc>
          <w:tcPr>
            <w:tcW w:w="1973" w:type="dxa"/>
          </w:tcPr>
          <w:p w14:paraId="2AC46B16" w14:textId="02AC2FF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  <w:tc>
          <w:tcPr>
            <w:tcW w:w="1973" w:type="dxa"/>
          </w:tcPr>
          <w:p w14:paraId="4C4CF206" w14:textId="4AA1E14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  <w:tc>
          <w:tcPr>
            <w:tcW w:w="1974" w:type="dxa"/>
          </w:tcPr>
          <w:p w14:paraId="3EEDB183" w14:textId="169CD31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:1</w:t>
            </w:r>
          </w:p>
        </w:tc>
      </w:tr>
      <w:tr w:rsidR="00A027B9" w:rsidRPr="00637A7D" w14:paraId="7C8BF6DD" w14:textId="77777777" w:rsidTr="00046E6F">
        <w:trPr>
          <w:trHeight w:val="500"/>
        </w:trPr>
        <w:tc>
          <w:tcPr>
            <w:tcW w:w="2829" w:type="dxa"/>
          </w:tcPr>
          <w:p w14:paraId="3B3118DE" w14:textId="34A97BC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ean age (in years, ±SD)</w:t>
            </w:r>
          </w:p>
        </w:tc>
        <w:tc>
          <w:tcPr>
            <w:tcW w:w="1973" w:type="dxa"/>
          </w:tcPr>
          <w:p w14:paraId="6593C9F9" w14:textId="6976621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973" w:type="dxa"/>
          </w:tcPr>
          <w:p w14:paraId="71B840AD" w14:textId="2A2AFB9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73" w:type="dxa"/>
          </w:tcPr>
          <w:p w14:paraId="44962A47" w14:textId="69A053E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1974" w:type="dxa"/>
          </w:tcPr>
          <w:p w14:paraId="4FE0C254" w14:textId="383E218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7139449"/>
            <w:r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</w:tr>
      <w:tr w:rsidR="00A027B9" w:rsidRPr="00637A7D" w14:paraId="1A580C4C" w14:textId="77777777" w:rsidTr="00046E6F">
        <w:trPr>
          <w:trHeight w:val="500"/>
        </w:trPr>
        <w:tc>
          <w:tcPr>
            <w:tcW w:w="2829" w:type="dxa"/>
          </w:tcPr>
          <w:p w14:paraId="208A8123" w14:textId="58C1BA8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ean duration of illness (in months, ±SD)</w:t>
            </w:r>
          </w:p>
        </w:tc>
        <w:tc>
          <w:tcPr>
            <w:tcW w:w="1973" w:type="dxa"/>
          </w:tcPr>
          <w:p w14:paraId="7C88D123" w14:textId="7D9EC9E6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73" w:type="dxa"/>
          </w:tcPr>
          <w:p w14:paraId="27CC191D" w14:textId="7302041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73" w:type="dxa"/>
          </w:tcPr>
          <w:p w14:paraId="5BEC2881" w14:textId="6C118438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±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74" w:type="dxa"/>
          </w:tcPr>
          <w:p w14:paraId="0DDAB4D5" w14:textId="63B2A10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62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</w:tr>
      <w:tr w:rsidR="00A027B9" w:rsidRPr="00637A7D" w14:paraId="795A3919" w14:textId="77777777" w:rsidTr="00046E6F">
        <w:trPr>
          <w:trHeight w:val="500"/>
        </w:trPr>
        <w:tc>
          <w:tcPr>
            <w:tcW w:w="2829" w:type="dxa"/>
          </w:tcPr>
          <w:p w14:paraId="3CFEDEB8" w14:textId="7990136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ean Serum CK (±SD)</w:t>
            </w:r>
          </w:p>
        </w:tc>
        <w:tc>
          <w:tcPr>
            <w:tcW w:w="1973" w:type="dxa"/>
          </w:tcPr>
          <w:p w14:paraId="18B31742" w14:textId="68C4CBF1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8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77</w:t>
            </w:r>
          </w:p>
        </w:tc>
        <w:tc>
          <w:tcPr>
            <w:tcW w:w="1973" w:type="dxa"/>
          </w:tcPr>
          <w:p w14:paraId="298FF8D3" w14:textId="484C160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67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37</w:t>
            </w:r>
          </w:p>
        </w:tc>
        <w:tc>
          <w:tcPr>
            <w:tcW w:w="1973" w:type="dxa"/>
          </w:tcPr>
          <w:p w14:paraId="134972D3" w14:textId="402BF672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70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79</w:t>
            </w:r>
          </w:p>
        </w:tc>
        <w:tc>
          <w:tcPr>
            <w:tcW w:w="1974" w:type="dxa"/>
          </w:tcPr>
          <w:p w14:paraId="03C6B6AA" w14:textId="6780CCE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18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75</w:t>
            </w:r>
          </w:p>
        </w:tc>
      </w:tr>
      <w:tr w:rsidR="00A027B9" w:rsidRPr="00637A7D" w14:paraId="050F189B" w14:textId="77777777" w:rsidTr="00046E6F">
        <w:trPr>
          <w:trHeight w:val="500"/>
        </w:trPr>
        <w:tc>
          <w:tcPr>
            <w:tcW w:w="2829" w:type="dxa"/>
          </w:tcPr>
          <w:p w14:paraId="6F565B98" w14:textId="274691C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ean SGOT (±SD)</w:t>
            </w:r>
          </w:p>
        </w:tc>
        <w:tc>
          <w:tcPr>
            <w:tcW w:w="1973" w:type="dxa"/>
          </w:tcPr>
          <w:p w14:paraId="5F04CFD3" w14:textId="60D0C6B9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7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973" w:type="dxa"/>
          </w:tcPr>
          <w:p w14:paraId="56A5CA5C" w14:textId="0923F8E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7</w:t>
            </w:r>
          </w:p>
        </w:tc>
        <w:tc>
          <w:tcPr>
            <w:tcW w:w="1973" w:type="dxa"/>
          </w:tcPr>
          <w:p w14:paraId="31511D2A" w14:textId="72ABC762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</w:t>
            </w:r>
          </w:p>
        </w:tc>
        <w:tc>
          <w:tcPr>
            <w:tcW w:w="1974" w:type="dxa"/>
          </w:tcPr>
          <w:p w14:paraId="0FD8A3C3" w14:textId="383E5E8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9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3</w:t>
            </w:r>
          </w:p>
        </w:tc>
      </w:tr>
      <w:tr w:rsidR="00A027B9" w:rsidRPr="00637A7D" w14:paraId="5CA2B4B0" w14:textId="77777777" w:rsidTr="00046E6F">
        <w:trPr>
          <w:trHeight w:val="500"/>
        </w:trPr>
        <w:tc>
          <w:tcPr>
            <w:tcW w:w="2829" w:type="dxa"/>
          </w:tcPr>
          <w:p w14:paraId="1B7CF512" w14:textId="59530390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ean SGPT (±SD)</w:t>
            </w:r>
          </w:p>
        </w:tc>
        <w:tc>
          <w:tcPr>
            <w:tcW w:w="1973" w:type="dxa"/>
          </w:tcPr>
          <w:p w14:paraId="23D27A0C" w14:textId="44648FCF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73" w:type="dxa"/>
          </w:tcPr>
          <w:p w14:paraId="5CA0F546" w14:textId="18DB23F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8</w:t>
            </w:r>
          </w:p>
        </w:tc>
        <w:tc>
          <w:tcPr>
            <w:tcW w:w="1973" w:type="dxa"/>
          </w:tcPr>
          <w:p w14:paraId="25EE733F" w14:textId="76DDF3EF" w:rsidR="00A027B9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8</w:t>
            </w:r>
          </w:p>
        </w:tc>
        <w:tc>
          <w:tcPr>
            <w:tcW w:w="1974" w:type="dxa"/>
          </w:tcPr>
          <w:p w14:paraId="47C7F22E" w14:textId="160F8C4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4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7</w:t>
            </w:r>
          </w:p>
        </w:tc>
      </w:tr>
      <w:tr w:rsidR="00A027B9" w:rsidRPr="00637A7D" w14:paraId="1E411AAF" w14:textId="77777777" w:rsidTr="00046E6F">
        <w:trPr>
          <w:trHeight w:val="500"/>
        </w:trPr>
        <w:tc>
          <w:tcPr>
            <w:tcW w:w="2829" w:type="dxa"/>
          </w:tcPr>
          <w:p w14:paraId="3EDC8CF0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uscle pain</w:t>
            </w:r>
          </w:p>
          <w:p w14:paraId="2E17980C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5A30DB6D" w14:textId="60EDC18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F5EC0FD" w14:textId="5120C51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11E5BF7" w14:textId="772A8A7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54BAD318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</w:tr>
      <w:tr w:rsidR="00A027B9" w:rsidRPr="00637A7D" w14:paraId="64BB636A" w14:textId="77777777" w:rsidTr="00046E6F">
        <w:trPr>
          <w:trHeight w:val="522"/>
        </w:trPr>
        <w:tc>
          <w:tcPr>
            <w:tcW w:w="2829" w:type="dxa"/>
          </w:tcPr>
          <w:p w14:paraId="42A972AE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uscle Cramps</w:t>
            </w:r>
          </w:p>
        </w:tc>
        <w:tc>
          <w:tcPr>
            <w:tcW w:w="1973" w:type="dxa"/>
          </w:tcPr>
          <w:p w14:paraId="79A16582" w14:textId="1C2737C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3FC0266F" w14:textId="23C844EB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498F540E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4" w:type="dxa"/>
          </w:tcPr>
          <w:p w14:paraId="1A986DDC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27B9" w:rsidRPr="00637A7D" w14:paraId="063C5628" w14:textId="77777777" w:rsidTr="00046E6F">
        <w:trPr>
          <w:trHeight w:val="500"/>
        </w:trPr>
        <w:tc>
          <w:tcPr>
            <w:tcW w:w="2829" w:type="dxa"/>
          </w:tcPr>
          <w:p w14:paraId="03E1D931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uscle tenderness</w:t>
            </w:r>
          </w:p>
        </w:tc>
        <w:tc>
          <w:tcPr>
            <w:tcW w:w="1973" w:type="dxa"/>
          </w:tcPr>
          <w:p w14:paraId="0A55CDB3" w14:textId="7CD247FD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0.00)</w:t>
            </w:r>
          </w:p>
        </w:tc>
        <w:tc>
          <w:tcPr>
            <w:tcW w:w="1973" w:type="dxa"/>
          </w:tcPr>
          <w:p w14:paraId="18C0F58A" w14:textId="3B611483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3D987ABC" w14:textId="622E834E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1DA962B4" w14:textId="62F37FFF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28401501" w14:textId="77777777" w:rsidTr="00046E6F">
        <w:trPr>
          <w:trHeight w:val="500"/>
        </w:trPr>
        <w:tc>
          <w:tcPr>
            <w:tcW w:w="2829" w:type="dxa"/>
          </w:tcPr>
          <w:p w14:paraId="7E81F74C" w14:textId="44A5410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5AF91B37" w14:textId="171D0D6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2195E985" w14:textId="15E7475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0F2C534F" w14:textId="1D47655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974" w:type="dxa"/>
          </w:tcPr>
          <w:p w14:paraId="3284B5D2" w14:textId="7711B213" w:rsidR="00A027B9" w:rsidRPr="00637A7D" w:rsidRDefault="005442E0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100.0)</w:t>
            </w:r>
          </w:p>
        </w:tc>
      </w:tr>
      <w:tr w:rsidR="00A027B9" w:rsidRPr="00637A7D" w14:paraId="5911E438" w14:textId="77777777" w:rsidTr="00046E6F">
        <w:trPr>
          <w:trHeight w:val="500"/>
        </w:trPr>
        <w:tc>
          <w:tcPr>
            <w:tcW w:w="2829" w:type="dxa"/>
          </w:tcPr>
          <w:p w14:paraId="3D72876D" w14:textId="5EC3B55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Proximal 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6DC2460C" w14:textId="50973A9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51063850" w14:textId="26FF16B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4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6AB3BF0" w14:textId="6204EB7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100.0)</w:t>
            </w:r>
          </w:p>
        </w:tc>
        <w:tc>
          <w:tcPr>
            <w:tcW w:w="1974" w:type="dxa"/>
          </w:tcPr>
          <w:p w14:paraId="22274F17" w14:textId="3D42F7D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100.0)</w:t>
            </w:r>
          </w:p>
        </w:tc>
      </w:tr>
      <w:tr w:rsidR="00A027B9" w:rsidRPr="00637A7D" w14:paraId="55B95CAC" w14:textId="77777777" w:rsidTr="00046E6F">
        <w:trPr>
          <w:trHeight w:val="500"/>
        </w:trPr>
        <w:tc>
          <w:tcPr>
            <w:tcW w:w="2829" w:type="dxa"/>
          </w:tcPr>
          <w:p w14:paraId="1E6D2165" w14:textId="5D00800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Distal 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5BA6EC7E" w14:textId="54AEE84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2DCB7E95" w14:textId="64A1CB4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3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2C3E7AD" w14:textId="7CDF523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609BD7F9" w14:textId="6644792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28713528" w14:textId="77777777" w:rsidTr="00046E6F">
        <w:trPr>
          <w:trHeight w:val="522"/>
        </w:trPr>
        <w:tc>
          <w:tcPr>
            <w:tcW w:w="2829" w:type="dxa"/>
          </w:tcPr>
          <w:p w14:paraId="43251DEF" w14:textId="3550879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Proximal 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01FA1F70" w14:textId="5512B61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394B558" w14:textId="3C6CB4B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2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2AFDF0E0" w14:textId="64B9F488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6B0E8E2D" w14:textId="21314F5B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87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09E15960" w14:textId="77777777" w:rsidTr="00046E6F">
        <w:trPr>
          <w:trHeight w:val="500"/>
        </w:trPr>
        <w:tc>
          <w:tcPr>
            <w:tcW w:w="2829" w:type="dxa"/>
          </w:tcPr>
          <w:p w14:paraId="1A110D16" w14:textId="070D2B66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Distal 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1B2FB865" w14:textId="49DFEA8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0C1C566" w14:textId="0E9D55C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0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4BE9133" w14:textId="5368422B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4DD545BE" w14:textId="229E384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75E3BB7F" w14:textId="77777777" w:rsidTr="00046E6F">
        <w:trPr>
          <w:trHeight w:val="500"/>
        </w:trPr>
        <w:tc>
          <w:tcPr>
            <w:tcW w:w="2829" w:type="dxa"/>
          </w:tcPr>
          <w:p w14:paraId="252E7911" w14:textId="47D5627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Neck flex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02E735B4" w14:textId="60276718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B03FA87" w14:textId="1D7D89B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2AEF977" w14:textId="7207C05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6DA534B3" w14:textId="753ACC2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3463511D" w14:textId="77777777" w:rsidTr="00046E6F">
        <w:trPr>
          <w:trHeight w:val="500"/>
        </w:trPr>
        <w:tc>
          <w:tcPr>
            <w:tcW w:w="2829" w:type="dxa"/>
          </w:tcPr>
          <w:p w14:paraId="3C9CFCBC" w14:textId="5B26E66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Neck exten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akness</w:t>
            </w:r>
          </w:p>
        </w:tc>
        <w:tc>
          <w:tcPr>
            <w:tcW w:w="1973" w:type="dxa"/>
          </w:tcPr>
          <w:p w14:paraId="6D988D0A" w14:textId="293C883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067A32F" w14:textId="41447D2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53.8)</w:t>
            </w:r>
          </w:p>
        </w:tc>
        <w:tc>
          <w:tcPr>
            <w:tcW w:w="1973" w:type="dxa"/>
          </w:tcPr>
          <w:p w14:paraId="72EC00F0" w14:textId="163016B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62ECE03C" w14:textId="6BB5F82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50.0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29F61BAE" w14:textId="77777777" w:rsidTr="00046E6F">
        <w:trPr>
          <w:trHeight w:val="522"/>
        </w:trPr>
        <w:tc>
          <w:tcPr>
            <w:tcW w:w="2829" w:type="dxa"/>
          </w:tcPr>
          <w:p w14:paraId="612B8DEA" w14:textId="4CBE2AE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Tru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 weakness</w:t>
            </w:r>
          </w:p>
        </w:tc>
        <w:tc>
          <w:tcPr>
            <w:tcW w:w="1973" w:type="dxa"/>
          </w:tcPr>
          <w:p w14:paraId="5EF035AE" w14:textId="3E58159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32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532DE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40482EBA" w14:textId="69E2EF71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73" w:type="dxa"/>
          </w:tcPr>
          <w:p w14:paraId="2C35593B" w14:textId="2A182A64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5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15AD071A" w14:textId="1FAB2DA7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18BDB94E" w14:textId="77777777" w:rsidTr="00046E6F">
        <w:trPr>
          <w:trHeight w:val="500"/>
        </w:trPr>
        <w:tc>
          <w:tcPr>
            <w:tcW w:w="2829" w:type="dxa"/>
          </w:tcPr>
          <w:p w14:paraId="6190B4A1" w14:textId="30EDB6B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Fac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  <w:tc>
          <w:tcPr>
            <w:tcW w:w="1973" w:type="dxa"/>
          </w:tcPr>
          <w:p w14:paraId="076E7D34" w14:textId="4221DE8E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34C5D8E8" w14:textId="2BB90FB6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57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251F0BC8" w14:textId="3511F29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3313C6C8" w14:textId="224EE22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4ECDBA19" w14:textId="77777777" w:rsidTr="00046E6F">
        <w:trPr>
          <w:trHeight w:val="500"/>
        </w:trPr>
        <w:tc>
          <w:tcPr>
            <w:tcW w:w="2829" w:type="dxa"/>
          </w:tcPr>
          <w:p w14:paraId="417AA639" w14:textId="79AB439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Bulb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  <w:p w14:paraId="1947BE16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7054229D" w14:textId="29C047D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50.00)</w:t>
            </w:r>
          </w:p>
        </w:tc>
        <w:tc>
          <w:tcPr>
            <w:tcW w:w="1973" w:type="dxa"/>
          </w:tcPr>
          <w:p w14:paraId="66C0CBF5" w14:textId="70212BA0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0D5D57A4" w14:textId="25F88C0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50F7D5B1" w14:textId="0D200A30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3D7A6A06" w14:textId="77777777" w:rsidTr="00046E6F">
        <w:trPr>
          <w:trHeight w:val="500"/>
        </w:trPr>
        <w:tc>
          <w:tcPr>
            <w:tcW w:w="2829" w:type="dxa"/>
          </w:tcPr>
          <w:p w14:paraId="45691FE8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Respiratory symptoms</w:t>
            </w:r>
          </w:p>
        </w:tc>
        <w:tc>
          <w:tcPr>
            <w:tcW w:w="1973" w:type="dxa"/>
          </w:tcPr>
          <w:p w14:paraId="6CF9E46A" w14:textId="0846C0A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49BCAE3E" w14:textId="69B6AE0D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675648D" w14:textId="50F3BA20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 xml:space="preserve"> (11.11)</w:t>
            </w:r>
          </w:p>
        </w:tc>
        <w:tc>
          <w:tcPr>
            <w:tcW w:w="1974" w:type="dxa"/>
          </w:tcPr>
          <w:p w14:paraId="409F61DE" w14:textId="5C41225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00C6256C" w14:textId="77777777" w:rsidTr="00046E6F">
        <w:trPr>
          <w:trHeight w:val="500"/>
        </w:trPr>
        <w:tc>
          <w:tcPr>
            <w:tcW w:w="2829" w:type="dxa"/>
          </w:tcPr>
          <w:p w14:paraId="1C4242FF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kin involvement</w:t>
            </w:r>
          </w:p>
        </w:tc>
        <w:tc>
          <w:tcPr>
            <w:tcW w:w="1973" w:type="dxa"/>
          </w:tcPr>
          <w:p w14:paraId="3510E9CF" w14:textId="1D5A827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76.67)</w:t>
            </w:r>
          </w:p>
        </w:tc>
        <w:tc>
          <w:tcPr>
            <w:tcW w:w="1973" w:type="dxa"/>
          </w:tcPr>
          <w:p w14:paraId="64E67460" w14:textId="6CFED94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85.7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80B8055" w14:textId="2AA7D2A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55.5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6C472793" w14:textId="0801FC2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87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39910021" w14:textId="77777777" w:rsidTr="00046E6F">
        <w:trPr>
          <w:trHeight w:val="522"/>
        </w:trPr>
        <w:tc>
          <w:tcPr>
            <w:tcW w:w="2829" w:type="dxa"/>
          </w:tcPr>
          <w:p w14:paraId="4C964CD1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Hyperpigmentation</w:t>
            </w:r>
          </w:p>
        </w:tc>
        <w:tc>
          <w:tcPr>
            <w:tcW w:w="1973" w:type="dxa"/>
          </w:tcPr>
          <w:p w14:paraId="3D0DCAB0" w14:textId="344CE6DA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5525A24B" w14:textId="06DC2F0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FD007B7" w14:textId="3E2C68D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55.5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0AC4C39C" w14:textId="7238D0B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1B790A35" w14:textId="77777777" w:rsidTr="00046E6F">
        <w:trPr>
          <w:trHeight w:val="500"/>
        </w:trPr>
        <w:tc>
          <w:tcPr>
            <w:tcW w:w="2829" w:type="dxa"/>
          </w:tcPr>
          <w:p w14:paraId="0ABEBE45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Scleroderma</w:t>
            </w:r>
          </w:p>
        </w:tc>
        <w:tc>
          <w:tcPr>
            <w:tcW w:w="1973" w:type="dxa"/>
          </w:tcPr>
          <w:p w14:paraId="52960D18" w14:textId="46C704CC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1813C1D" w14:textId="4C2E5F8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35EC220A" w14:textId="649164E8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3EE2BCFD" w14:textId="02ECE45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5234E670" w14:textId="77777777" w:rsidTr="00046E6F">
        <w:trPr>
          <w:trHeight w:val="500"/>
        </w:trPr>
        <w:tc>
          <w:tcPr>
            <w:tcW w:w="2829" w:type="dxa"/>
          </w:tcPr>
          <w:p w14:paraId="0D8953FF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Skin ulcers</w:t>
            </w:r>
          </w:p>
        </w:tc>
        <w:tc>
          <w:tcPr>
            <w:tcW w:w="1973" w:type="dxa"/>
          </w:tcPr>
          <w:p w14:paraId="68680EB6" w14:textId="5C0FE6C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B095B58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3" w:type="dxa"/>
          </w:tcPr>
          <w:p w14:paraId="31022925" w14:textId="1028BA48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3AF132C1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27B9" w:rsidRPr="00637A7D" w14:paraId="406D6375" w14:textId="77777777" w:rsidTr="00046E6F">
        <w:trPr>
          <w:trHeight w:val="500"/>
        </w:trPr>
        <w:tc>
          <w:tcPr>
            <w:tcW w:w="2829" w:type="dxa"/>
          </w:tcPr>
          <w:p w14:paraId="527925BC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Photosensitivity</w:t>
            </w:r>
          </w:p>
        </w:tc>
        <w:tc>
          <w:tcPr>
            <w:tcW w:w="1973" w:type="dxa"/>
          </w:tcPr>
          <w:p w14:paraId="0CA98F57" w14:textId="5EF66DB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5FECC19D" w14:textId="1775F73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8CC890B" w14:textId="231FB30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79B218C6" w14:textId="03155BC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329933FD" w14:textId="77777777" w:rsidTr="00046E6F">
        <w:trPr>
          <w:trHeight w:val="500"/>
        </w:trPr>
        <w:tc>
          <w:tcPr>
            <w:tcW w:w="2829" w:type="dxa"/>
          </w:tcPr>
          <w:p w14:paraId="3F8D5F56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1973" w:type="dxa"/>
          </w:tcPr>
          <w:p w14:paraId="2D8F4C4C" w14:textId="68661590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D6EC238" w14:textId="6AA4D345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4D1DCA8A" w14:textId="31371F3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0AEFF511" w14:textId="39F9D722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2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0B67EE32" w14:textId="77777777" w:rsidTr="00046E6F">
        <w:trPr>
          <w:trHeight w:val="500"/>
        </w:trPr>
        <w:tc>
          <w:tcPr>
            <w:tcW w:w="2829" w:type="dxa"/>
          </w:tcPr>
          <w:p w14:paraId="3A6C4E32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Oral ulcers</w:t>
            </w:r>
          </w:p>
        </w:tc>
        <w:tc>
          <w:tcPr>
            <w:tcW w:w="1973" w:type="dxa"/>
          </w:tcPr>
          <w:p w14:paraId="6800B379" w14:textId="1052FD6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7DF20497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3" w:type="dxa"/>
          </w:tcPr>
          <w:p w14:paraId="48A71AAD" w14:textId="6F1A2254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 xml:space="preserve"> (11.11)</w:t>
            </w:r>
          </w:p>
        </w:tc>
        <w:tc>
          <w:tcPr>
            <w:tcW w:w="1974" w:type="dxa"/>
          </w:tcPr>
          <w:p w14:paraId="4DB74892" w14:textId="7F47EE4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7571578A" w14:textId="77777777" w:rsidTr="00046E6F">
        <w:trPr>
          <w:trHeight w:val="522"/>
        </w:trPr>
        <w:tc>
          <w:tcPr>
            <w:tcW w:w="2829" w:type="dxa"/>
          </w:tcPr>
          <w:p w14:paraId="2D29AFE2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Weight loss (&gt;10% within last 6 months)</w:t>
            </w:r>
          </w:p>
        </w:tc>
        <w:tc>
          <w:tcPr>
            <w:tcW w:w="1973" w:type="dxa"/>
          </w:tcPr>
          <w:p w14:paraId="334D4206" w14:textId="1F8A5B76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35EAC09D" w14:textId="12E29853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2.8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09EC181C" w14:textId="276D269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4165B22E" w14:textId="058C772E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50.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A027B9" w:rsidRPr="00637A7D" w14:paraId="59544252" w14:textId="77777777" w:rsidTr="00046E6F">
        <w:trPr>
          <w:trHeight w:val="500"/>
        </w:trPr>
        <w:tc>
          <w:tcPr>
            <w:tcW w:w="2829" w:type="dxa"/>
          </w:tcPr>
          <w:p w14:paraId="18383841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Loss of appetite</w:t>
            </w:r>
          </w:p>
        </w:tc>
        <w:tc>
          <w:tcPr>
            <w:tcW w:w="1973" w:type="dxa"/>
          </w:tcPr>
          <w:p w14:paraId="3FD2D77A" w14:textId="20FE936B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6E5C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6A13033" w14:textId="6F52CA3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28.5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40C2D5F1" w14:textId="683C2EDD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2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0D9647FC" w14:textId="66087163" w:rsidR="00A027B9" w:rsidRPr="00637A7D" w:rsidRDefault="00B16E5C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5C235B73" w14:textId="77777777" w:rsidTr="00046E6F">
        <w:trPr>
          <w:trHeight w:val="500"/>
        </w:trPr>
        <w:tc>
          <w:tcPr>
            <w:tcW w:w="2829" w:type="dxa"/>
          </w:tcPr>
          <w:p w14:paraId="10813156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Muscle wasting</w:t>
            </w:r>
          </w:p>
        </w:tc>
        <w:tc>
          <w:tcPr>
            <w:tcW w:w="1973" w:type="dxa"/>
          </w:tcPr>
          <w:p w14:paraId="474E7926" w14:textId="0936D016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288A7688" w14:textId="7609A641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62F1FD12" w14:textId="1340DA0C" w:rsidR="00A027B9" w:rsidRPr="00637A7D" w:rsidRDefault="005532DE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  <w:r w:rsidR="00A027B9"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7886882F" w14:textId="6BF2313F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27B9" w:rsidRPr="00637A7D" w14:paraId="5575A2F8" w14:textId="77777777" w:rsidTr="00046E6F">
        <w:trPr>
          <w:trHeight w:val="500"/>
        </w:trPr>
        <w:tc>
          <w:tcPr>
            <w:tcW w:w="2829" w:type="dxa"/>
          </w:tcPr>
          <w:p w14:paraId="537825AA" w14:textId="7777777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Wheel chair bound</w:t>
            </w:r>
          </w:p>
        </w:tc>
        <w:tc>
          <w:tcPr>
            <w:tcW w:w="1973" w:type="dxa"/>
          </w:tcPr>
          <w:p w14:paraId="4349D143" w14:textId="5C847F6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01EDBD67" w14:textId="1077D8A9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7.61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14:paraId="1887C587" w14:textId="616D73D7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442E0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  <w:r w:rsidRPr="00637A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4" w:type="dxa"/>
          </w:tcPr>
          <w:p w14:paraId="2BB18CDC" w14:textId="4C539261" w:rsidR="00A027B9" w:rsidRPr="00637A7D" w:rsidRDefault="00A027B9" w:rsidP="00A027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CF225D2" w14:textId="7428CA3D" w:rsidR="00D17824" w:rsidRPr="00637A7D" w:rsidRDefault="00DA640B" w:rsidP="00637A7D">
      <w:pPr>
        <w:tabs>
          <w:tab w:val="left" w:pos="158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37A7D">
        <w:rPr>
          <w:rFonts w:ascii="Times New Roman" w:hAnsi="Times New Roman" w:cs="Times New Roman"/>
          <w:i/>
          <w:iCs/>
          <w:sz w:val="24"/>
          <w:szCs w:val="24"/>
        </w:rPr>
        <w:t>MSA – Myositis Specific Antibodies; MAA – Myositis Associated Antibodies; ANA – Anti Nuclear Antibody</w:t>
      </w:r>
      <w:r w:rsidR="00637A7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F00A9C8" w14:textId="77777777" w:rsidR="00637A7D" w:rsidRDefault="00DA640B" w:rsidP="00637A7D">
      <w:pPr>
        <w:tabs>
          <w:tab w:val="left" w:pos="158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37A7D">
        <w:rPr>
          <w:rFonts w:ascii="Times New Roman" w:hAnsi="Times New Roman" w:cs="Times New Roman"/>
          <w:i/>
          <w:iCs/>
          <w:sz w:val="24"/>
          <w:szCs w:val="24"/>
        </w:rPr>
        <w:t>Patients with both MSA and MAA were included in MSA positive group; MAA positive group is comprised of patients with only MAA</w:t>
      </w:r>
      <w:r w:rsidR="00637A7D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1E549A2" w14:textId="3F425697" w:rsidR="00DA640B" w:rsidRPr="00637A7D" w:rsidRDefault="00DA640B" w:rsidP="00637A7D">
      <w:pPr>
        <w:tabs>
          <w:tab w:val="left" w:pos="158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37A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C80203A" w14:textId="77777777" w:rsidR="00D17824" w:rsidRPr="00637A7D" w:rsidRDefault="00D17824">
      <w:pPr>
        <w:rPr>
          <w:rFonts w:ascii="Times New Roman" w:hAnsi="Times New Roman" w:cs="Times New Roman"/>
          <w:sz w:val="20"/>
          <w:szCs w:val="20"/>
        </w:rPr>
      </w:pPr>
    </w:p>
    <w:sectPr w:rsidR="00D17824" w:rsidRPr="0063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TMwsjQ3MTUwsjBU0lEKTi0uzszPAykwrAUAGjX8hiwAAAA="/>
  </w:docVars>
  <w:rsids>
    <w:rsidRoot w:val="00D17824"/>
    <w:rsid w:val="00020B65"/>
    <w:rsid w:val="000A5E45"/>
    <w:rsid w:val="000E4FC6"/>
    <w:rsid w:val="0010290A"/>
    <w:rsid w:val="001C3CF3"/>
    <w:rsid w:val="00232436"/>
    <w:rsid w:val="00440513"/>
    <w:rsid w:val="00467A44"/>
    <w:rsid w:val="005442E0"/>
    <w:rsid w:val="005532DE"/>
    <w:rsid w:val="005B717F"/>
    <w:rsid w:val="00637A7D"/>
    <w:rsid w:val="00681B11"/>
    <w:rsid w:val="006904AC"/>
    <w:rsid w:val="00713DAA"/>
    <w:rsid w:val="0074141A"/>
    <w:rsid w:val="007B5A7C"/>
    <w:rsid w:val="008B67E0"/>
    <w:rsid w:val="008C673D"/>
    <w:rsid w:val="008E4E9D"/>
    <w:rsid w:val="00932C37"/>
    <w:rsid w:val="009616C4"/>
    <w:rsid w:val="009D1E0A"/>
    <w:rsid w:val="009F4FCB"/>
    <w:rsid w:val="00A027B9"/>
    <w:rsid w:val="00A569CC"/>
    <w:rsid w:val="00A86198"/>
    <w:rsid w:val="00B16E5C"/>
    <w:rsid w:val="00B220CC"/>
    <w:rsid w:val="00BB42AF"/>
    <w:rsid w:val="00C66CB4"/>
    <w:rsid w:val="00D17824"/>
    <w:rsid w:val="00DA640B"/>
    <w:rsid w:val="00DC6667"/>
    <w:rsid w:val="00E4339E"/>
    <w:rsid w:val="00FA271E"/>
    <w:rsid w:val="00FC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11A34"/>
  <w15:chartTrackingRefBased/>
  <w15:docId w15:val="{54C482E1-1F80-4C83-93A6-DDCDB68F7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S G</dc:creator>
  <cp:keywords/>
  <dc:description/>
  <cp:lastModifiedBy>Mainak Bardhan</cp:lastModifiedBy>
  <cp:revision>22</cp:revision>
  <dcterms:created xsi:type="dcterms:W3CDTF">2021-04-30T15:13:00Z</dcterms:created>
  <dcterms:modified xsi:type="dcterms:W3CDTF">2022-01-06T12:37:00Z</dcterms:modified>
</cp:coreProperties>
</file>